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D621F" w14:textId="40AC6E6F" w:rsidR="000F02A1" w:rsidRDefault="00757A8D" w:rsidP="00D505DB">
      <w:r w:rsidRPr="00757A8D">
        <w:rPr>
          <w:b/>
          <w:bCs/>
        </w:rPr>
        <w:t xml:space="preserve">Supplemental table </w:t>
      </w:r>
      <w:r w:rsidR="00135427">
        <w:rPr>
          <w:b/>
          <w:bCs/>
        </w:rPr>
        <w:t>4</w:t>
      </w:r>
      <w:r>
        <w:t xml:space="preserve">: </w:t>
      </w:r>
      <w:r w:rsidRPr="00757A8D">
        <w:t xml:space="preserve">GO Ontology database </w:t>
      </w:r>
      <w:r>
        <w:t xml:space="preserve">for male mice </w:t>
      </w:r>
      <w:r w:rsidRPr="008840D2">
        <w:t>of the significantly different individual proteins listed in supplementary table 2</w:t>
      </w:r>
      <w:r>
        <w:t>.</w:t>
      </w:r>
      <w:r w:rsidRPr="00757A8D">
        <w:tab/>
      </w:r>
      <w:r w:rsidRPr="00757A8D">
        <w:tab/>
      </w:r>
    </w:p>
    <w:tbl>
      <w:tblPr>
        <w:tblW w:w="14337" w:type="dxa"/>
        <w:tblLook w:val="04A0" w:firstRow="1" w:lastRow="0" w:firstColumn="1" w:lastColumn="0" w:noHBand="0" w:noVBand="1"/>
      </w:tblPr>
      <w:tblGrid>
        <w:gridCol w:w="5397"/>
        <w:gridCol w:w="1135"/>
        <w:gridCol w:w="990"/>
        <w:gridCol w:w="1124"/>
        <w:gridCol w:w="1280"/>
        <w:gridCol w:w="1435"/>
        <w:gridCol w:w="1314"/>
        <w:gridCol w:w="1715"/>
      </w:tblGrid>
      <w:tr w:rsidR="00A41D39" w:rsidRPr="00A41D39" w14:paraId="125E8477" w14:textId="77777777" w:rsidTr="00A41D39">
        <w:trPr>
          <w:trHeight w:val="264"/>
        </w:trPr>
        <w:tc>
          <w:tcPr>
            <w:tcW w:w="5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14EF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Analysis Type:</w:t>
            </w:r>
          </w:p>
        </w:tc>
        <w:tc>
          <w:tcPr>
            <w:tcW w:w="88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120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PANTHER Overrepresentation Test (Released 20221013)</w:t>
            </w:r>
          </w:p>
        </w:tc>
      </w:tr>
      <w:tr w:rsidR="00A41D39" w:rsidRPr="00A41D39" w14:paraId="2835300B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8E9D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Annotation Version and Release Date:</w:t>
            </w:r>
          </w:p>
        </w:tc>
        <w:tc>
          <w:tcPr>
            <w:tcW w:w="88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0A0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GO Ontology database DOI:  10.5281/zenodo.6799722 Released 2022-07-01</w:t>
            </w:r>
          </w:p>
        </w:tc>
      </w:tr>
      <w:tr w:rsidR="00A41D39" w:rsidRPr="00A41D39" w14:paraId="42161674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E1C0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Analyzed List:</w:t>
            </w:r>
          </w:p>
        </w:tc>
        <w:tc>
          <w:tcPr>
            <w:tcW w:w="88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4EB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upload_1 (Mus musculus)</w:t>
            </w:r>
          </w:p>
        </w:tc>
      </w:tr>
      <w:tr w:rsidR="00A41D39" w:rsidRPr="00A41D39" w14:paraId="323603B6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34A8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Reference List:</w:t>
            </w:r>
          </w:p>
        </w:tc>
        <w:tc>
          <w:tcPr>
            <w:tcW w:w="88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0D0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Mus musculus (all genes in database)</w:t>
            </w:r>
          </w:p>
        </w:tc>
      </w:tr>
      <w:tr w:rsidR="00A41D39" w:rsidRPr="00A41D39" w14:paraId="1B52F261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371B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Test Type: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E66A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FISHE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6804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56DE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4E67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9165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B092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CBEB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A41D39" w:rsidRPr="00A41D39" w14:paraId="49E12DA1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3E64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Correction: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6349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FD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C303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F540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63B4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C6DB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B0EE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471F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A41D39" w:rsidRPr="00A41D39" w14:paraId="5E17CEDC" w14:textId="77777777" w:rsidTr="00A41D39">
        <w:trPr>
          <w:trHeight w:val="264"/>
        </w:trPr>
        <w:tc>
          <w:tcPr>
            <w:tcW w:w="5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4A42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GO biological process complet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BED6" w14:textId="7151D743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Mus musculus REFLIST (2199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F10F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93B4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Expected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56A1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Plus/Minus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2A3D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Fold Enrichm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5880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Raw P Valu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078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FDR</w:t>
            </w:r>
          </w:p>
        </w:tc>
      </w:tr>
      <w:tr w:rsidR="00A41D39" w:rsidRPr="00A41D39" w14:paraId="5C87A704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C1AF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skeletal myofibril assembly (GO:001486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48C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5A2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40A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AF7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500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&gt; 1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DFE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52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AC2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27E-02</w:t>
            </w:r>
          </w:p>
        </w:tc>
      </w:tr>
      <w:tr w:rsidR="00A41D39" w:rsidRPr="00A41D39" w14:paraId="44A5FAF1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2389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ATP metabolic process (GO:004603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2BD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A91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594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1AC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5FE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3.7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786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73E-1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172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73E-12</w:t>
            </w:r>
          </w:p>
        </w:tc>
      </w:tr>
      <w:tr w:rsidR="00A41D39" w:rsidRPr="00A41D39" w14:paraId="301800D9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B5B9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urine ribonucleoside triphosphate metabolic process (GO:000920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44F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8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5C0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424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471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A75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8.8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0BE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6E-1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1E6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.16E-12</w:t>
            </w:r>
          </w:p>
        </w:tc>
      </w:tr>
      <w:tr w:rsidR="00A41D39" w:rsidRPr="00A41D39" w14:paraId="7B2CC083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529C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ribonucleoside triphosphate metabolic process (GO:0009199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F2F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9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458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045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5AC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B62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8.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981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60E-1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951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.43E-12</w:t>
            </w:r>
          </w:p>
        </w:tc>
      </w:tr>
      <w:tr w:rsidR="00A41D39" w:rsidRPr="00A41D39" w14:paraId="403FA0BF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5906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urine nucleoside triphosphate metabolic process (GO:000914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29B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9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8ED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C87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6E8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FCD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7.9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102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71E-1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934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74E-12</w:t>
            </w:r>
          </w:p>
        </w:tc>
      </w:tr>
      <w:tr w:rsidR="00A41D39" w:rsidRPr="00A41D39" w14:paraId="5B014A3D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A1C4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nucleoside triphosphate metabolic process (GO:000914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C8F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D4F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40E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84F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9D1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5.6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C07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80E-1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518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51E-11</w:t>
            </w:r>
          </w:p>
        </w:tc>
      </w:tr>
      <w:tr w:rsidR="00A41D39" w:rsidRPr="00A41D39" w14:paraId="488FBF46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F2F4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urine nucleotide metabolic process (GO:000616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70F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133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DEE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070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745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6.7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CF5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6E-1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72F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04E-11</w:t>
            </w:r>
          </w:p>
        </w:tc>
      </w:tr>
      <w:tr w:rsidR="00A41D39" w:rsidRPr="00A41D39" w14:paraId="3F12F210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C8F4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ribose phosphate metabolic process (GO:001969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216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8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D09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2EB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085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4C8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6.0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674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10E-1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251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72E-11</w:t>
            </w:r>
          </w:p>
        </w:tc>
      </w:tr>
      <w:tr w:rsidR="00A41D39" w:rsidRPr="00A41D39" w14:paraId="1F1B0941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3770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urine-containing compound metabolic process (GO:007252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A58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A7E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292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4CE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3F6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.4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E5F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84E-1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6AF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.56E-11</w:t>
            </w:r>
          </w:p>
        </w:tc>
      </w:tr>
      <w:tr w:rsidR="00A41D39" w:rsidRPr="00A41D39" w14:paraId="648A1F3A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CAB1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urine ribonucleotide metabolic process (GO:000915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DE7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5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3FF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C9A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FCD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9BC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6.3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C27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46E-1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FAC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56E-10</w:t>
            </w:r>
          </w:p>
        </w:tc>
      </w:tr>
      <w:tr w:rsidR="00A41D39" w:rsidRPr="00A41D39" w14:paraId="2DB338C8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D9FA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ribonucleotide metabolic process (GO:0009259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007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7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D63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B9C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9B6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A58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.4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B6C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99E-1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095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71E-10</w:t>
            </w:r>
          </w:p>
        </w:tc>
      </w:tr>
      <w:tr w:rsidR="00A41D39" w:rsidRPr="00A41D39" w14:paraId="5C2EE3FA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12E4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nucleotide metabolic process (GO:000911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A48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7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620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983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182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3D0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3.0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EDF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93E-1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140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63E-10</w:t>
            </w:r>
          </w:p>
        </w:tc>
      </w:tr>
      <w:tr w:rsidR="00A41D39" w:rsidRPr="00A41D39" w14:paraId="7D42AC1E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E2F0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nucleoside phosphate metabolic process (GO:000675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C0F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A5C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33B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88F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0A6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2.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0FF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82E-1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954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33E-10</w:t>
            </w:r>
          </w:p>
        </w:tc>
      </w:tr>
      <w:tr w:rsidR="00A41D39" w:rsidRPr="00A41D39" w14:paraId="30A06FC0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E740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muscle system process (GO:000301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288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5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090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583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CCC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36C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9.6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330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22E-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BA1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48E-09</w:t>
            </w:r>
          </w:p>
        </w:tc>
      </w:tr>
      <w:tr w:rsidR="00A41D39" w:rsidRPr="00A41D39" w14:paraId="569C55E8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F477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generation of precursor metabolites and energy (GO:000609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394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3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D7B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C59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254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D76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.9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769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60E-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49F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80E-09</w:t>
            </w:r>
          </w:p>
        </w:tc>
      </w:tr>
      <w:tr w:rsidR="00A41D39" w:rsidRPr="00A41D39" w14:paraId="52B0097E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8291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nucleobase-containing small molecule metabolic process (GO:005508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D3F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463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588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42F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6E6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1.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296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05E-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3E7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15E-09</w:t>
            </w:r>
          </w:p>
        </w:tc>
      </w:tr>
      <w:tr w:rsidR="00A41D39" w:rsidRPr="00A41D39" w14:paraId="315BD8C6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F692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muscle contraction (GO:000693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2A0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9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83C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EB7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3E9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8CA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3.1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E6D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18E-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89B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14E-09</w:t>
            </w:r>
          </w:p>
        </w:tc>
      </w:tr>
      <w:tr w:rsidR="00A41D39" w:rsidRPr="00A41D39" w14:paraId="638BB6D1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F7DA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hosphate-containing compound metabolic process (GO:000679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2A7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77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902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586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2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571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F31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1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464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69E-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C1B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42E-08</w:t>
            </w:r>
          </w:p>
        </w:tc>
      </w:tr>
      <w:tr w:rsidR="00A41D39" w:rsidRPr="00A41D39" w14:paraId="14960391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68A4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lastRenderedPageBreak/>
              <w:t>carbohydrate derivative metabolic process (GO:190113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009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96B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F6F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2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780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D95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.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EA5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81E-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28F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34E-08</w:t>
            </w:r>
          </w:p>
        </w:tc>
      </w:tr>
      <w:tr w:rsidR="00A41D39" w:rsidRPr="00A41D39" w14:paraId="75F6C4EC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8CF1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ATP biosynthetic process (GO:000675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ED6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E81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E27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32E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0C6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C91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68E-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629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69E-08</w:t>
            </w:r>
          </w:p>
        </w:tc>
      </w:tr>
      <w:tr w:rsidR="00A41D39" w:rsidRPr="00A41D39" w14:paraId="783C179A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922A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hosphorus metabolic process (GO:000679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159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79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4FB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59A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2A2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C7A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0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0EF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68E-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BD2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88E-08</w:t>
            </w:r>
          </w:p>
        </w:tc>
      </w:tr>
      <w:tr w:rsidR="00A41D39" w:rsidRPr="00A41D39" w14:paraId="0997B4EF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5EE4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urine ribonucleoside triphosphate biosynthetic process (GO:000920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12B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DD2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EF2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680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BB3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5.3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675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8E-1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D16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.88E-08</w:t>
            </w:r>
          </w:p>
        </w:tc>
      </w:tr>
      <w:tr w:rsidR="00A41D39" w:rsidRPr="00A41D39" w14:paraId="32116658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F2DE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urine nucleoside triphosphate biosynthetic process (GO:000914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F16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1CE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19B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8F9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6A1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4.9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1D8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28E-1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3CE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.18E-08</w:t>
            </w:r>
          </w:p>
        </w:tc>
      </w:tr>
      <w:tr w:rsidR="00A41D39" w:rsidRPr="00A41D39" w14:paraId="7BFC396F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194E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ribonucleoside triphosphate biosynthetic process (GO:000920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AF4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573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AEB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DB1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3DC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3.5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8E8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74E-1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84E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9E-07</w:t>
            </w:r>
          </w:p>
        </w:tc>
      </w:tr>
      <w:tr w:rsidR="00A41D39" w:rsidRPr="00A41D39" w14:paraId="0703B183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4027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nucleoside triphosphate biosynthetic process (GO:000914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D02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C2D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140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A9C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213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0.1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617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84E-1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039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52E-07</w:t>
            </w:r>
          </w:p>
        </w:tc>
      </w:tr>
      <w:tr w:rsidR="00A41D39" w:rsidRPr="00A41D39" w14:paraId="6D0881BB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AE48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proton motive force-driven ATP synthesis (GO:001598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C2C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C56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BEF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96C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F47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3.3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4ED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89E-1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8C5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08E-07</w:t>
            </w:r>
          </w:p>
        </w:tc>
      </w:tr>
      <w:tr w:rsidR="00A41D39" w:rsidRPr="00A41D39" w14:paraId="316F0928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DABE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cellular respiration (GO:004533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95F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468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365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540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D27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1.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AFA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46E-1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F7F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31E-07</w:t>
            </w:r>
          </w:p>
        </w:tc>
      </w:tr>
      <w:tr w:rsidR="00A41D39" w:rsidRPr="00A41D39" w14:paraId="10FEA3D5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2252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urine nucleotide biosynthetic process (GO:000616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4EA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8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0C3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B3D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089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29C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0.6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A0B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92E-1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7C2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04E-07</w:t>
            </w:r>
          </w:p>
        </w:tc>
      </w:tr>
      <w:tr w:rsidR="00A41D39" w:rsidRPr="00A41D39" w14:paraId="6FAB1178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CB71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urine-containing compound biosynthetic process (GO:007252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763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8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A60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F4B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133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70C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9.7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852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.97E-1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748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61E-07</w:t>
            </w:r>
          </w:p>
        </w:tc>
      </w:tr>
      <w:tr w:rsidR="00A41D39" w:rsidRPr="00A41D39" w14:paraId="24BAE034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0BCD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ribose phosphate biosynthetic process (GO:004639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7DD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9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1D5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291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1D8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44F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9.3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B24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9E-0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612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46E-07</w:t>
            </w:r>
          </w:p>
        </w:tc>
      </w:tr>
      <w:tr w:rsidR="00A41D39" w:rsidRPr="00A41D39" w14:paraId="289999E8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F11A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organophosphate metabolic process (GO:001963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2D7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6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F35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563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0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DD8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9A8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.2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163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29E-0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234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78E-07</w:t>
            </w:r>
          </w:p>
        </w:tc>
      </w:tr>
      <w:tr w:rsidR="00A41D39" w:rsidRPr="00A41D39" w14:paraId="717D0059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2795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aerobic respiration (GO:000906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51D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E00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340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D52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16F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3.0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387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89E-0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7B6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47E-06</w:t>
            </w:r>
          </w:p>
        </w:tc>
      </w:tr>
      <w:tr w:rsidR="00A41D39" w:rsidRPr="00A41D39" w14:paraId="5E0792F7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3FC1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nucleotide biosynthetic process (GO:000916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BED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2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C48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208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A39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11A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6.3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DF9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83E-0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F52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38E-06</w:t>
            </w:r>
          </w:p>
        </w:tc>
      </w:tr>
      <w:tr w:rsidR="00A41D39" w:rsidRPr="00A41D39" w14:paraId="23983587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02D7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nucleoside phosphate biosynthetic process (GO:190129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EEA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3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B8B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DB4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553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B11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.9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7DB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01E-0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1A7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87E-06</w:t>
            </w:r>
          </w:p>
        </w:tc>
      </w:tr>
      <w:tr w:rsidR="00A41D39" w:rsidRPr="00A41D39" w14:paraId="54F05F2F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3DE8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organonitrogen compound metabolic process (GO:190156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BA2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76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785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382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1.4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242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DB8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C10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.01E-0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3A9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25E-06</w:t>
            </w:r>
          </w:p>
        </w:tc>
      </w:tr>
      <w:tr w:rsidR="00A41D39" w:rsidRPr="00A41D39" w14:paraId="1FC99E8A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62BF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energy derivation by oxidation of organic compounds (GO:001598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F69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4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5B2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752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3E4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F81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.2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837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.83E-0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4DE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98E-06</w:t>
            </w:r>
          </w:p>
        </w:tc>
      </w:tr>
      <w:tr w:rsidR="00A41D39" w:rsidRPr="00A41D39" w14:paraId="7FDC99E0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E522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oxidative phosphorylation (GO:0006119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0A6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6B4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718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807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499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7.6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035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.17E-0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D4E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02E-06</w:t>
            </w:r>
          </w:p>
        </w:tc>
      </w:tr>
      <w:tr w:rsidR="00A41D39" w:rsidRPr="00A41D39" w14:paraId="2A44C943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1F29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urine ribonucleotide biosynthetic process (GO:000915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3A3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27E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986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0FF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7C4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9.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BD6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09E-0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245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66E-06</w:t>
            </w:r>
          </w:p>
        </w:tc>
      </w:tr>
      <w:tr w:rsidR="00A41D39" w:rsidRPr="00A41D39" w14:paraId="0CE98E03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CBA9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cellular metabolic process (GO:004423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CE5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2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9F1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499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4.9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B7D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A37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3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70E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32E-0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5C7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47E-06</w:t>
            </w:r>
          </w:p>
        </w:tc>
      </w:tr>
      <w:tr w:rsidR="00A41D39" w:rsidRPr="00A41D39" w14:paraId="37713DE6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CCD2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proton motive force-driven mitochondrial ATP synthesis (GO:004277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9C4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6A1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0E4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910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0A2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0.1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FB4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41E-0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3B8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68E-06</w:t>
            </w:r>
          </w:p>
        </w:tc>
      </w:tr>
      <w:tr w:rsidR="00A41D39" w:rsidRPr="00A41D39" w14:paraId="276A4FE3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7F91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small molecule metabolic process (GO:004428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9D7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C1A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258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7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EA9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790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7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D6D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46E-0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DE4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74E-06</w:t>
            </w:r>
          </w:p>
        </w:tc>
      </w:tr>
      <w:tr w:rsidR="00A41D39" w:rsidRPr="00A41D39" w14:paraId="05B37303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7D00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ribonucleotide biosynthetic process (GO:000926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320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20B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1B2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546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EE9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8.0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2F0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81E-0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1CC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96E-06</w:t>
            </w:r>
          </w:p>
        </w:tc>
      </w:tr>
      <w:tr w:rsidR="00A41D39" w:rsidRPr="00A41D39" w14:paraId="237007F4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F6B5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metabolic process (GO:000815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559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97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976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602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9.2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3C1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42D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9E4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94E-0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D1E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.30E-05</w:t>
            </w:r>
          </w:p>
        </w:tc>
      </w:tr>
      <w:tr w:rsidR="00A41D39" w:rsidRPr="00A41D39" w14:paraId="4B2D5AD9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DE7B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carbohydrate derivative biosynthetic process (GO:190113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C91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3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1D0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F0C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EED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4F9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.7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81D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18E-0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E61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27E-04</w:t>
            </w:r>
          </w:p>
        </w:tc>
      </w:tr>
      <w:tr w:rsidR="00A41D39" w:rsidRPr="00A41D39" w14:paraId="09F7CF28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03C9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lastRenderedPageBreak/>
              <w:t>organonitrogen compound biosynthetic process (GO:190156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FE6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2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7AB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0C1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9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6BA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C05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7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4EA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.28E-0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307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97E-04</w:t>
            </w:r>
          </w:p>
        </w:tc>
      </w:tr>
      <w:tr w:rsidR="00A41D39" w:rsidRPr="00A41D39" w14:paraId="323E749B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D74D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organic substance metabolic process (GO:007170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471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59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237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069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8.2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76F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024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27A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41E-0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157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92E-04</w:t>
            </w:r>
          </w:p>
        </w:tc>
      </w:tr>
      <w:tr w:rsidR="00A41D39" w:rsidRPr="00A41D39" w14:paraId="5170E3E5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2F02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organophosphate biosynthetic process (GO:009040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2B4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3A0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CBA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AC9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5F7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.9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215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93E-0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F14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61E-04</w:t>
            </w:r>
          </w:p>
        </w:tc>
      </w:tr>
      <w:tr w:rsidR="00A41D39" w:rsidRPr="00A41D39" w14:paraId="100146AA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9D62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cellular nitrogen compound metabolic process (GO:003464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A69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23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07E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393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.7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A68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61F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A56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18E-0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6EF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.30E-04</w:t>
            </w:r>
          </w:p>
        </w:tc>
      </w:tr>
      <w:tr w:rsidR="00A41D39" w:rsidRPr="00A41D39" w14:paraId="69B52D45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9312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translational elongation (GO:000641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CC9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A4E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FDA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7B7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3EC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7.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204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30E-0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CCB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.55E-04</w:t>
            </w:r>
          </w:p>
        </w:tc>
      </w:tr>
      <w:tr w:rsidR="00A41D39" w:rsidRPr="00A41D39" w14:paraId="0B348621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9106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regulation of muscle system process (GO:009025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6EA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5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67A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F06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292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D4E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4E9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14E-0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412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01E-03</w:t>
            </w:r>
          </w:p>
        </w:tc>
      </w:tr>
      <w:tr w:rsidR="00A41D39" w:rsidRPr="00A41D39" w14:paraId="5DC4B23A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4C1E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regulation of muscle contraction (GO:000693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1A9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670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210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E1B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015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4FB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50E-0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8CB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0E-03</w:t>
            </w:r>
          </w:p>
        </w:tc>
      </w:tr>
      <w:tr w:rsidR="00A41D39" w:rsidRPr="00A41D39" w14:paraId="73C937AA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36EE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cell-substrate junction assembly (GO:000704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3CD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47D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C1A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F6E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1B2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1.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C72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76E-0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BF8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6E-03</w:t>
            </w:r>
          </w:p>
        </w:tc>
      </w:tr>
      <w:tr w:rsidR="00A41D39" w:rsidRPr="00A41D39" w14:paraId="79223785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799C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primary metabolic process (GO:0044238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0B1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8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851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8AD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6.5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3E9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F05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20C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01E-0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50F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22E-03</w:t>
            </w:r>
          </w:p>
        </w:tc>
      </w:tr>
      <w:tr w:rsidR="00A41D39" w:rsidRPr="00A41D39" w14:paraId="69010B1E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EC11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cell-substrate junction organization (GO:015011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20A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077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C3F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620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8B5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0.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AE6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12E-0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17D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23E-03</w:t>
            </w:r>
          </w:p>
        </w:tc>
      </w:tr>
      <w:tr w:rsidR="00A41D39" w:rsidRPr="00A41D39" w14:paraId="12CACED4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60BA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striated muscle contraction (GO:000694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AFC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9C2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32B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CF2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C1A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9.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8C8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99E-0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78E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04E-03</w:t>
            </w:r>
          </w:p>
        </w:tc>
      </w:tr>
      <w:tr w:rsidR="00A41D39" w:rsidRPr="00A41D39" w14:paraId="3B03B1F0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4D5F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nitrogen compound metabolic process (GO:000680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EB6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3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FF7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810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.2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771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1BE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0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3A2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.73E-0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AE2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79E-03</w:t>
            </w:r>
          </w:p>
        </w:tc>
      </w:tr>
      <w:tr w:rsidR="00A41D39" w:rsidRPr="00A41D39" w14:paraId="27CBEF3D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29DE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rotein kinase A signaling (GO:001073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EFC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A61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C9C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8FB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30C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3.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1F3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04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FC3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94E-03</w:t>
            </w:r>
          </w:p>
        </w:tc>
      </w:tr>
      <w:tr w:rsidR="00A41D39" w:rsidRPr="00A41D39" w14:paraId="656D9C38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AEC2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actin filament-based process (GO:0030029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19C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9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9DD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23E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781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01E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3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2A6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9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745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29E-03</w:t>
            </w:r>
          </w:p>
        </w:tc>
      </w:tr>
      <w:tr w:rsidR="00A41D39" w:rsidRPr="00A41D39" w14:paraId="6451FB3A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0B27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cellular nitrogen compound biosynthetic process (GO:004427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A5D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35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1EA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5FB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2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926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456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3AA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55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845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22E-03</w:t>
            </w:r>
          </w:p>
        </w:tc>
      </w:tr>
      <w:tr w:rsidR="00A41D39" w:rsidRPr="00A41D39" w14:paraId="677EBE1B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DE2D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cytoskeleton organization (GO:000701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32B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18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BCE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874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8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038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AC6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CAC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08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434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57E-03</w:t>
            </w:r>
          </w:p>
        </w:tc>
      </w:tr>
      <w:tr w:rsidR="00A41D39" w:rsidRPr="00A41D39" w14:paraId="2CBCA2E9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099F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cardiac muscle cell development (GO:005501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DD4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947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D6F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FED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904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3.3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293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19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F8E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.37E-03</w:t>
            </w:r>
          </w:p>
        </w:tc>
      </w:tr>
      <w:tr w:rsidR="00A41D39" w:rsidRPr="00A41D39" w14:paraId="7FDEEBA0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8FF2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cardiac cell development (GO:005500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25C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497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6CB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605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09F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1.5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A46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31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667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1E-02</w:t>
            </w:r>
          </w:p>
        </w:tc>
      </w:tr>
      <w:tr w:rsidR="00A41D39" w:rsidRPr="00A41D39" w14:paraId="51E79E2C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62FF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actin cytoskeleton organization (GO:003003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8C8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3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0FB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046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8EE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0EB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1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D56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46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906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4E-02</w:t>
            </w:r>
          </w:p>
        </w:tc>
      </w:tr>
      <w:tr w:rsidR="00A41D39" w:rsidRPr="00A41D39" w14:paraId="1EE4CCCE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DC05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skeletal muscle contraction (GO:0003009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841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F26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D61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83A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5A1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2.9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948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19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D26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55E-02</w:t>
            </w:r>
          </w:p>
        </w:tc>
      </w:tr>
      <w:tr w:rsidR="00A41D39" w:rsidRPr="00A41D39" w14:paraId="3D4C6CF4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D054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hosphorylation (GO:001631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0A0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2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440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5F3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2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BF8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BC9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D42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53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D51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61E-02</w:t>
            </w:r>
          </w:p>
        </w:tc>
      </w:tr>
      <w:tr w:rsidR="00A41D39" w:rsidRPr="00A41D39" w14:paraId="551E707C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9194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respiratory electron transport chain (GO:002290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A97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234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27F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0C4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2E2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9.0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5BA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81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9BB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65E-02</w:t>
            </w:r>
          </w:p>
        </w:tc>
      </w:tr>
      <w:tr w:rsidR="00A41D39" w:rsidRPr="00A41D39" w14:paraId="654AE516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2230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biosynthetic process (GO:0009058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367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31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974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F70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5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BF2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2AE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D37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.46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32E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78E-02</w:t>
            </w:r>
          </w:p>
        </w:tc>
      </w:tr>
      <w:tr w:rsidR="00A41D39" w:rsidRPr="00A41D39" w14:paraId="4F004B51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66CB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muscle cell development (GO:005500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3F8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7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15D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10F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173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6F4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1.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73F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.95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E88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87E-02</w:t>
            </w:r>
          </w:p>
        </w:tc>
      </w:tr>
      <w:tr w:rsidR="00A41D39" w:rsidRPr="00A41D39" w14:paraId="7EFF66F4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53F1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organelle organization (GO:000699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258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88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C7B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890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9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B6D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466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5BD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.79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4E7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04E-02</w:t>
            </w:r>
          </w:p>
        </w:tc>
      </w:tr>
      <w:tr w:rsidR="00A41D39" w:rsidRPr="00A41D39" w14:paraId="07BBAC6C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928E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regulation of ion transport (GO:0043269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2B6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6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C64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1E7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8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3CB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A93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711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.91E-0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C40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03E-02</w:t>
            </w:r>
          </w:p>
        </w:tc>
      </w:tr>
      <w:tr w:rsidR="00A41D39" w:rsidRPr="00A41D39" w14:paraId="26CAF4E3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5738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electron transport chain (GO:002290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CAB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EAB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F0E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BA6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28D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6.9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18B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06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4FC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39E-02</w:t>
            </w:r>
          </w:p>
        </w:tc>
      </w:tr>
      <w:tr w:rsidR="00A41D39" w:rsidRPr="00A41D39" w14:paraId="42691DE3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6468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mitochondrion organization (GO:000700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CF9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5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67B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B63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662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978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A43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09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6BA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42E-02</w:t>
            </w:r>
          </w:p>
        </w:tc>
      </w:tr>
      <w:tr w:rsidR="00A41D39" w:rsidRPr="00A41D39" w14:paraId="13DE79E6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66DA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nucleobase-containing compound biosynthetic process (GO:003465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ADC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9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C3C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4EE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9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FB2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4ED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7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DDC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2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152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46E-02</w:t>
            </w:r>
          </w:p>
        </w:tc>
      </w:tr>
      <w:tr w:rsidR="00A41D39" w:rsidRPr="00A41D39" w14:paraId="5A2A7743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2247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monosaccharide catabolic process (GO:004636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E0B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03E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81D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EA4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539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4.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2DA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3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89D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43E-02</w:t>
            </w:r>
          </w:p>
        </w:tc>
      </w:tr>
      <w:tr w:rsidR="00A41D39" w:rsidRPr="00A41D39" w14:paraId="758256F9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18BD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carbohydrate catabolic process (GO:001605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CFF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379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1F5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DA8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D81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6.4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E32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19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AE6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53E-02</w:t>
            </w:r>
          </w:p>
        </w:tc>
      </w:tr>
      <w:tr w:rsidR="00A41D39" w:rsidRPr="00A41D39" w14:paraId="1D2EE189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8452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small molecule catabolic process (GO:004428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0CF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1F8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3AC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FCF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E9B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.6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F45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36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910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87E-02</w:t>
            </w:r>
          </w:p>
        </w:tc>
      </w:tr>
      <w:tr w:rsidR="00A41D39" w:rsidRPr="00A41D39" w14:paraId="61E2DF95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0163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cardiac muscle cell differentiation (GO:005500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0AC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700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859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F62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EDF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.6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E91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42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CE1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95E-02</w:t>
            </w:r>
          </w:p>
        </w:tc>
      </w:tr>
      <w:tr w:rsidR="00A41D39" w:rsidRPr="00A41D39" w14:paraId="5EAF87D6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3CCE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cardiac muscle tissue development (GO:0048738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975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725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708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DD5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1FD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0.1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F8C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45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1EC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96E-02</w:t>
            </w:r>
          </w:p>
        </w:tc>
      </w:tr>
      <w:tr w:rsidR="00A41D39" w:rsidRPr="00A41D39" w14:paraId="62A32DAB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FFA7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lastRenderedPageBreak/>
              <w:t>sarcomere organization (GO:004521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542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35A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5D0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5CF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48A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0.3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FF7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62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1E5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27E-02</w:t>
            </w:r>
          </w:p>
        </w:tc>
      </w:tr>
      <w:tr w:rsidR="00A41D39" w:rsidRPr="00A41D39" w14:paraId="0117D0F7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D8F5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striated muscle tissue development (GO:001470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EEB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E54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9AA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D10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D34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.8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8EA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65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6F7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25E-02</w:t>
            </w:r>
          </w:p>
        </w:tc>
      </w:tr>
      <w:tr w:rsidR="00A41D39" w:rsidRPr="00A41D39" w14:paraId="4E6DC820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4CD4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regulation of system process (GO:004405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243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5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A7C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C30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CAD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92F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0D2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65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E30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29E-02</w:t>
            </w:r>
          </w:p>
        </w:tc>
      </w:tr>
      <w:tr w:rsidR="00A41D39" w:rsidRPr="00A41D39" w14:paraId="607BE1E1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4BE3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organic substance biosynthetic process (GO:190157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429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24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8A9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22A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C32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730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EF8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93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61F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75E-02</w:t>
            </w:r>
          </w:p>
        </w:tc>
      </w:tr>
      <w:tr w:rsidR="00A41D39" w:rsidRPr="00A41D39" w14:paraId="7BE60872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4CB5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nucleobase-containing compound metabolic process (GO:0006139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78A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5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2BC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8F6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6.0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F94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DB5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6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30E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95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485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75E-02</w:t>
            </w:r>
          </w:p>
        </w:tc>
      </w:tr>
      <w:tr w:rsidR="00A41D39" w:rsidRPr="00A41D39" w14:paraId="694D5CE1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EB42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actomyosin structure organization (GO:003103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27E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BC7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B1F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316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42B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4.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7B8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05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354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90E-02</w:t>
            </w:r>
          </w:p>
        </w:tc>
      </w:tr>
      <w:tr w:rsidR="00A41D39" w:rsidRPr="00A41D39" w14:paraId="08C0D6A7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0D76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heterocycle biosynthetic process (GO:001813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4D0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6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9AE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3A7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3AC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CF3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3AD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12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C16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98E-02</w:t>
            </w:r>
          </w:p>
        </w:tc>
      </w:tr>
      <w:tr w:rsidR="00A41D39" w:rsidRPr="00A41D39" w14:paraId="14FF8C19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81A8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musculoskeletal movement (GO:005088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04B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BB0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461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1FC5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8C60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7.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277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23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3CA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14E-02</w:t>
            </w:r>
          </w:p>
        </w:tc>
      </w:tr>
      <w:tr w:rsidR="00A41D39" w:rsidRPr="00A41D39" w14:paraId="5436BC3D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46FE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multicellular organismal movement (GO:0050879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42A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073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D7E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023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2DC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7.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5E7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23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20D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10E-02</w:t>
            </w:r>
          </w:p>
        </w:tc>
      </w:tr>
      <w:tr w:rsidR="00A41D39" w:rsidRPr="00A41D39" w14:paraId="7C509972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56F6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positive regulation of transport (GO:005105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FD4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07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35F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E0A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438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ADD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.8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1CF8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27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1B1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12E-02</w:t>
            </w:r>
          </w:p>
        </w:tc>
      </w:tr>
      <w:tr w:rsidR="00A41D39" w:rsidRPr="00A41D39" w14:paraId="7841F25D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A4EC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aromatic compound biosynthetic process (GO:0019438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CAF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87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991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9B2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8BD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EBC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2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48D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35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6F5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21E-02</w:t>
            </w:r>
          </w:p>
        </w:tc>
      </w:tr>
      <w:tr w:rsidR="00A41D39" w:rsidRPr="00A41D39" w14:paraId="10262C85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C0BD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glycolytic process (GO:000609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DC5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D81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64F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2E4D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2B7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6.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73B7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37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FF6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20E-02</w:t>
            </w:r>
          </w:p>
        </w:tc>
      </w:tr>
      <w:tr w:rsidR="00A41D39" w:rsidRPr="00A41D39" w14:paraId="0E022F3D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9C98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cellular chemical homeostasis (GO:005508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487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B20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E56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386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595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6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AECE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49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CCA9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36E-02</w:t>
            </w:r>
          </w:p>
        </w:tc>
      </w:tr>
      <w:tr w:rsidR="00A41D39" w:rsidRPr="00A41D39" w14:paraId="34606DE1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E159" w14:textId="77777777" w:rsidR="00A41D39" w:rsidRPr="00A41D39" w:rsidRDefault="00A41D39" w:rsidP="00A41D39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kern w:val="0"/>
                <w14:ligatures w14:val="none"/>
              </w:rPr>
              <w:t>muscle structure development (GO:006106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D0EC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D36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4FA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2104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7982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5.6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4F0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49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F76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31E-02</w:t>
            </w:r>
          </w:p>
        </w:tc>
      </w:tr>
      <w:tr w:rsidR="00A41D39" w:rsidRPr="00A41D39" w14:paraId="44542211" w14:textId="77777777" w:rsidTr="00A41D39">
        <w:trPr>
          <w:trHeight w:val="264"/>
        </w:trPr>
        <w:tc>
          <w:tcPr>
            <w:tcW w:w="5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0D34" w14:textId="77777777" w:rsidR="00A41D39" w:rsidRPr="00A41D39" w:rsidRDefault="00A41D39" w:rsidP="00A41D39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41D39">
              <w:rPr>
                <w:rFonts w:ascii="Calibri" w:eastAsia="Times New Roman" w:hAnsi="Calibri" w:cs="Calibri"/>
                <w:kern w:val="0"/>
                <w14:ligatures w14:val="none"/>
              </w:rPr>
              <w:t>ATP generation from ADP (GO:000675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742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1A16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A0BF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A8AA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3D1B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5.9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E2E3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2.52E-0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1381" w14:textId="77777777" w:rsidR="00A41D39" w:rsidRPr="00A41D39" w:rsidRDefault="00A41D39" w:rsidP="00A41D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A41D39">
              <w:rPr>
                <w:rFonts w:eastAsia="Times New Roman" w:cs="Arial"/>
                <w:color w:val="000000"/>
                <w:kern w:val="0"/>
                <w14:ligatures w14:val="none"/>
              </w:rPr>
              <w:t>4.31E-02</w:t>
            </w:r>
          </w:p>
        </w:tc>
      </w:tr>
    </w:tbl>
    <w:p w14:paraId="472C0701" w14:textId="77777777" w:rsidR="00A41D39" w:rsidRPr="009769B5" w:rsidRDefault="00A41D39" w:rsidP="00871029">
      <w:pPr>
        <w:jc w:val="center"/>
      </w:pPr>
    </w:p>
    <w:sectPr w:rsidR="00A41D39" w:rsidRPr="009769B5" w:rsidSect="00A41D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F02A1"/>
    <w:rsid w:val="00135427"/>
    <w:rsid w:val="00294933"/>
    <w:rsid w:val="00373E11"/>
    <w:rsid w:val="00594200"/>
    <w:rsid w:val="00757A8D"/>
    <w:rsid w:val="00785E1F"/>
    <w:rsid w:val="00871029"/>
    <w:rsid w:val="00881F0E"/>
    <w:rsid w:val="008840D2"/>
    <w:rsid w:val="00913941"/>
    <w:rsid w:val="009769B5"/>
    <w:rsid w:val="009F1ACD"/>
    <w:rsid w:val="00A41D39"/>
    <w:rsid w:val="00AE0481"/>
    <w:rsid w:val="00C129E0"/>
    <w:rsid w:val="00D505DB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77</Words>
  <Characters>728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6-15T18:45:00Z</dcterms:created>
  <dcterms:modified xsi:type="dcterms:W3CDTF">2023-06-15T18:45:00Z</dcterms:modified>
</cp:coreProperties>
</file>